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567D1" w14:textId="5F0AE83D" w:rsidR="008C7F32" w:rsidRPr="008C7F32" w:rsidRDefault="008C7F32" w:rsidP="00280155">
      <w:pPr>
        <w:ind w:left="0"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2</w:t>
      </w:r>
    </w:p>
    <w:p w14:paraId="5A0B2D28" w14:textId="1E74A4DD" w:rsidR="00CA768C" w:rsidRPr="008C7F32" w:rsidRDefault="00CA768C" w:rsidP="00280155">
      <w:pPr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8C7F32">
        <w:rPr>
          <w:rFonts w:ascii="Times New Roman" w:hAnsi="Times New Roman" w:cs="Times New Roman"/>
          <w:sz w:val="20"/>
          <w:szCs w:val="20"/>
          <w:lang w:val="en-US"/>
        </w:rPr>
        <w:t>Refractory neovascular age-related macular degeneration despite monthly retreatment with anti-VEGF, analyzed for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C7F32">
        <w:rPr>
          <w:rFonts w:ascii="Times New Roman" w:hAnsi="Times New Roman" w:cs="Times New Roman"/>
          <w:sz w:val="20"/>
          <w:szCs w:val="20"/>
          <w:lang w:val="en-US"/>
        </w:rPr>
        <w:t>central retinal thickness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 (CRT) </w:t>
      </w:r>
      <w:r w:rsidRPr="008C7F32">
        <w:rPr>
          <w:rFonts w:ascii="Times New Roman" w:hAnsi="Times New Roman" w:cs="Times New Roman"/>
          <w:sz w:val="20"/>
          <w:szCs w:val="20"/>
          <w:lang w:val="en-US"/>
        </w:rPr>
        <w:t>measurements (manual correction of the segmentation) during refractoriness and its correlation with time variables from last injection and from baseline</w:t>
      </w:r>
    </w:p>
    <w:tbl>
      <w:tblPr>
        <w:tblW w:w="130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425"/>
        <w:gridCol w:w="425"/>
        <w:gridCol w:w="425"/>
        <w:gridCol w:w="709"/>
        <w:gridCol w:w="567"/>
        <w:gridCol w:w="851"/>
        <w:gridCol w:w="425"/>
        <w:gridCol w:w="992"/>
        <w:gridCol w:w="851"/>
        <w:gridCol w:w="851"/>
        <w:gridCol w:w="850"/>
        <w:gridCol w:w="567"/>
        <w:gridCol w:w="709"/>
        <w:gridCol w:w="709"/>
        <w:gridCol w:w="708"/>
        <w:gridCol w:w="2552"/>
      </w:tblGrid>
      <w:tr w:rsidR="0058459E" w:rsidRPr="008C7F32" w14:paraId="765565B5" w14:textId="77777777" w:rsidTr="0058459E">
        <w:trPr>
          <w:cantSplit/>
          <w:trHeight w:val="2820"/>
        </w:trPr>
        <w:tc>
          <w:tcPr>
            <w:tcW w:w="441" w:type="dxa"/>
            <w:shd w:val="clear" w:color="auto" w:fill="auto"/>
            <w:textDirection w:val="btLr"/>
            <w:vAlign w:val="center"/>
            <w:hideMark/>
          </w:tcPr>
          <w:p w14:paraId="79D03902" w14:textId="719DC2D5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Pati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study 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umber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  <w:hideMark/>
          </w:tcPr>
          <w:p w14:paraId="44280DFE" w14:textId="77777777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exe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  <w:hideMark/>
          </w:tcPr>
          <w:p w14:paraId="4FADA450" w14:textId="4C486009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(years; at baseline)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  <w:hideMark/>
          </w:tcPr>
          <w:p w14:paraId="53855F23" w14:textId="77777777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eye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  <w:hideMark/>
          </w:tcPr>
          <w:p w14:paraId="3E9FA5E5" w14:textId="77777777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drug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0DAC166A" w14:textId="77777777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OCT machine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  <w:hideMark/>
          </w:tcPr>
          <w:p w14:paraId="1DE49A48" w14:textId="77777777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range of refractoriness included (mon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s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 xml:space="preserve"> from baseline)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  <w:hideMark/>
          </w:tcPr>
          <w:p w14:paraId="65FF715A" w14:textId="0F992073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OCT measures availabl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(n)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  <w:hideMark/>
          </w:tcPr>
          <w:p w14:paraId="13AC888D" w14:textId="77777777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mean CRT in µm (± SD)</w:t>
            </w:r>
          </w:p>
        </w:tc>
        <w:tc>
          <w:tcPr>
            <w:tcW w:w="851" w:type="dxa"/>
            <w:textDirection w:val="btLr"/>
          </w:tcPr>
          <w:p w14:paraId="239E686F" w14:textId="5E914716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Type of fluid with incomplete response</w:t>
            </w:r>
          </w:p>
        </w:tc>
        <w:tc>
          <w:tcPr>
            <w:tcW w:w="851" w:type="dxa"/>
            <w:shd w:val="clear" w:color="auto" w:fill="auto"/>
            <w:textDirection w:val="btLr"/>
            <w:vAlign w:val="center"/>
            <w:hideMark/>
          </w:tcPr>
          <w:p w14:paraId="5CFF508E" w14:textId="3DAFFD8A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interval range since last injection (days)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  <w:hideMark/>
          </w:tcPr>
          <w:p w14:paraId="49C22E6D" w14:textId="77777777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mean interval since last injection (days (± SD))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  <w:hideMark/>
          </w:tcPr>
          <w:p w14:paraId="397BF971" w14:textId="02F99FBE" w:rsidR="0058459E" w:rsidRPr="000C5747" w:rsidRDefault="0058459E" w:rsidP="004754C6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: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CR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(r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  <w:hideMark/>
          </w:tcPr>
          <w:p w14:paraId="641D48D4" w14:textId="538CB624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: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 xml:space="preserve"> CRT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i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nterval (</w:t>
            </w:r>
            <w:r w:rsidRPr="00AE7F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 xml:space="preserve"> value)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  <w:hideMark/>
          </w:tcPr>
          <w:p w14:paraId="527FD29E" w14:textId="3D71E216" w:rsidR="0058459E" w:rsidRPr="00BB5E50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BB5E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correlation CRT - time point from baselin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 xml:space="preserve"> </w:t>
            </w:r>
            <w:r w:rsidRPr="00BB5E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(r)</w:t>
            </w:r>
          </w:p>
        </w:tc>
        <w:tc>
          <w:tcPr>
            <w:tcW w:w="708" w:type="dxa"/>
            <w:shd w:val="clear" w:color="auto" w:fill="auto"/>
            <w:textDirection w:val="btLr"/>
            <w:vAlign w:val="center"/>
            <w:hideMark/>
          </w:tcPr>
          <w:p w14:paraId="0CBFDCEE" w14:textId="49D4F68F" w:rsidR="0058459E" w:rsidRPr="000C5747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Corre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: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 xml:space="preserve"> CRT-time poi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 xml:space="preserve">from baseline 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 xml:space="preserve"> value)</w:t>
            </w:r>
          </w:p>
        </w:tc>
        <w:tc>
          <w:tcPr>
            <w:tcW w:w="2552" w:type="dxa"/>
            <w:shd w:val="clear" w:color="auto" w:fill="auto"/>
            <w:textDirection w:val="btLr"/>
            <w:vAlign w:val="center"/>
            <w:hideMark/>
          </w:tcPr>
          <w:p w14:paraId="378B4EA8" w14:textId="4B1E2F7B" w:rsidR="0058459E" w:rsidRPr="00BB5E50" w:rsidRDefault="0058459E" w:rsidP="00493FF7">
            <w:pPr>
              <w:spacing w:after="0" w:line="240" w:lineRule="auto"/>
              <w:ind w:left="113" w:right="113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  <w:r w:rsidRPr="00BB5E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 xml:space="preserve">Multivariate analysis of time parameters if both 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BB5E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  <w:t>&lt;0.2</w:t>
            </w:r>
          </w:p>
        </w:tc>
      </w:tr>
      <w:tr w:rsidR="00173000" w:rsidRPr="000C5747" w14:paraId="7A3DDCA2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52BD96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E40EA1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M 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B603BE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5E61F4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84B8A6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509DC4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i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65351A0" w14:textId="601071B3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3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56F40D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81655A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8 (± 53)</w:t>
            </w:r>
          </w:p>
        </w:tc>
        <w:tc>
          <w:tcPr>
            <w:tcW w:w="851" w:type="dxa"/>
            <w:vAlign w:val="center"/>
          </w:tcPr>
          <w:p w14:paraId="520EEDD7" w14:textId="656D5545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BE11608" w14:textId="0F1920E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; 4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516D81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 (± 6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86CEA7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8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56C61C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9EEE04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04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C1E383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9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E5E7F1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5B05E73F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32461FC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73EB32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B6B6AB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2E97A8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20F09B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5F404C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D6702BB" w14:textId="3EA2C6B9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5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3E0ADA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D71D05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80 (± 18)</w:t>
            </w:r>
          </w:p>
        </w:tc>
        <w:tc>
          <w:tcPr>
            <w:tcW w:w="851" w:type="dxa"/>
            <w:vAlign w:val="center"/>
          </w:tcPr>
          <w:p w14:paraId="7422D0EA" w14:textId="2E6D1235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252145C" w14:textId="21C7415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; 3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1E3F23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3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0CF743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1A9DB6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C523F6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A57357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4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EAB41B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48DC3D58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C8531D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CD578F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48E8B9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B8E4DC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D4A223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0101CF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533AF95" w14:textId="103DD631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; 3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AE3B30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C5813D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5 (± 60)</w:t>
            </w:r>
          </w:p>
        </w:tc>
        <w:tc>
          <w:tcPr>
            <w:tcW w:w="851" w:type="dxa"/>
            <w:vAlign w:val="center"/>
          </w:tcPr>
          <w:p w14:paraId="3035CEF5" w14:textId="29604270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9FD37EF" w14:textId="76B59C3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; 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2577AB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 (± 11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10C268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A2F1E0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C9EC3B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0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1C7E60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5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CD169F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3127E3FF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42A2D6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11D0A2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21C7C4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9D8630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D5C802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0AC316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8EF2357" w14:textId="7FB1564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; 2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92B96E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849BF2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5 (± 28)</w:t>
            </w:r>
          </w:p>
        </w:tc>
        <w:tc>
          <w:tcPr>
            <w:tcW w:w="851" w:type="dxa"/>
            <w:vAlign w:val="bottom"/>
          </w:tcPr>
          <w:p w14:paraId="183773F1" w14:textId="6CE18B97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, 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0378985" w14:textId="1B5147A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DA3964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 (± 6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7C9B96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0DB5FF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AFC761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33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24C476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4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35AE59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7029A877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6262824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82DCDE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041733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9ED92F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A2CF2D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96CF06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34F9881" w14:textId="24F35AD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; 7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F9A54B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B0F81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7 (± 15)</w:t>
            </w:r>
          </w:p>
        </w:tc>
        <w:tc>
          <w:tcPr>
            <w:tcW w:w="851" w:type="dxa"/>
            <w:vAlign w:val="bottom"/>
          </w:tcPr>
          <w:p w14:paraId="7F22A977" w14:textId="23B515F2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62ACE72" w14:textId="2267B1F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; 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33EAC7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9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66AAB1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532801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D692AC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33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69A08A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9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E49CC25" w14:textId="787E076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02)</w:t>
            </w:r>
          </w:p>
        </w:tc>
      </w:tr>
      <w:tr w:rsidR="00173000" w:rsidRPr="000C5747" w14:paraId="1CD19339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930D55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1754B0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BCC8FB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1B1DAC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F2233B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E27F62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E1C5413" w14:textId="15EFDBA2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2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FD21F1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AFE918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5 (± 12)</w:t>
            </w:r>
          </w:p>
        </w:tc>
        <w:tc>
          <w:tcPr>
            <w:tcW w:w="851" w:type="dxa"/>
            <w:vAlign w:val="bottom"/>
          </w:tcPr>
          <w:p w14:paraId="07E211F9" w14:textId="7517A294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32318C1" w14:textId="6FCC3389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; 4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4797D0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6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3BF4CD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CF49EC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F7B8EE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19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227367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6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5619D0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479EBE25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2F09B35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232154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6681F1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37E63D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2C913E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70CAAB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BFDA0EC" w14:textId="291BDC6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C1335E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808CE2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58 (± 19)</w:t>
            </w:r>
          </w:p>
        </w:tc>
        <w:tc>
          <w:tcPr>
            <w:tcW w:w="851" w:type="dxa"/>
            <w:vAlign w:val="bottom"/>
          </w:tcPr>
          <w:p w14:paraId="2F2A8EE0" w14:textId="26C4F46A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4D91D63" w14:textId="06D83309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; 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8491E6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4 (± 6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821360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D22A31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4D8004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3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6D8E6EF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9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C44D4A7" w14:textId="7B634499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06)</w:t>
            </w:r>
          </w:p>
        </w:tc>
      </w:tr>
      <w:tr w:rsidR="00173000" w:rsidRPr="000C5747" w14:paraId="18CE4462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2FF1631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A7428E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552DA5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68E6DE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11B294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A0AA9D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6233171" w14:textId="2A4B963F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9; 9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F2C91B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DE24B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83 (± 52)</w:t>
            </w:r>
          </w:p>
        </w:tc>
        <w:tc>
          <w:tcPr>
            <w:tcW w:w="851" w:type="dxa"/>
            <w:vAlign w:val="bottom"/>
          </w:tcPr>
          <w:p w14:paraId="43F6ADF2" w14:textId="6CE148AB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434672A" w14:textId="0EB8007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1; 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9667D8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9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BEA00D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B2E909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46EE1C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4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CD95E9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5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A0EE75B" w14:textId="7715973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1)</w:t>
            </w:r>
          </w:p>
        </w:tc>
      </w:tr>
      <w:tr w:rsidR="00173000" w:rsidRPr="000C5747" w14:paraId="13B036BD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3C22318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6D2DE4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2A672F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695E69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FBB2B4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A78447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2E87FB8" w14:textId="1256042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; 6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C78AFE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D0106A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3 (± 53)</w:t>
            </w:r>
          </w:p>
        </w:tc>
        <w:tc>
          <w:tcPr>
            <w:tcW w:w="851" w:type="dxa"/>
            <w:vAlign w:val="center"/>
          </w:tcPr>
          <w:p w14:paraId="541217A5" w14:textId="19ADB0E0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B686D42" w14:textId="697BF926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; 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034793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8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81AC66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6399F9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BACB66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04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BDE76F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87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087C57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5AF2355E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6A309A7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5A2D51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2D4E77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CC05E2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AE7DDA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C2FE67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4A9ABD1" w14:textId="3800CFFF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5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C312E1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5C1246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7 (± 6)</w:t>
            </w:r>
          </w:p>
        </w:tc>
        <w:tc>
          <w:tcPr>
            <w:tcW w:w="851" w:type="dxa"/>
            <w:vAlign w:val="center"/>
          </w:tcPr>
          <w:p w14:paraId="14FCDBDC" w14:textId="37673274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D9E88B7" w14:textId="552203E9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; 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5EFB3A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5 (± 8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7CB684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16C537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3CBF19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,28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20058D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1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25D28C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1E324DBD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18F63BD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962F8D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4F0C6A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40245F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64214C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02300A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9DD3759" w14:textId="112B8BE5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; 6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6A1370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1C8343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42 (± 27)</w:t>
            </w:r>
          </w:p>
        </w:tc>
        <w:tc>
          <w:tcPr>
            <w:tcW w:w="851" w:type="dxa"/>
            <w:vAlign w:val="center"/>
          </w:tcPr>
          <w:p w14:paraId="534B7EB0" w14:textId="0D076502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8884926" w14:textId="438B5512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; 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F6AF37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 (± 10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50C2DE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F4A880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95177E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65714FB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2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70B791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268AD045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ADD1D5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FBB1F4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8AB684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2CCD0F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67AB8F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D172FB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D8DE0E8" w14:textId="4D8AB2CF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; 7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6FA204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4B5820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69 (± 40)</w:t>
            </w:r>
          </w:p>
        </w:tc>
        <w:tc>
          <w:tcPr>
            <w:tcW w:w="851" w:type="dxa"/>
            <w:vAlign w:val="center"/>
          </w:tcPr>
          <w:p w14:paraId="6DB697C6" w14:textId="6FBAC189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24A743A" w14:textId="1247F60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D59B08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 (± 9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4D72F7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E45006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82D929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75E5C0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9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9FDBEB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771FF069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3664B3B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04F6CB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20A7E4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79B1C7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49F132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5AEEC4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2AA43B7" w14:textId="10D5A86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5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8F4B60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EF8B9C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42 (± 39)</w:t>
            </w:r>
          </w:p>
        </w:tc>
        <w:tc>
          <w:tcPr>
            <w:tcW w:w="851" w:type="dxa"/>
            <w:vAlign w:val="center"/>
          </w:tcPr>
          <w:p w14:paraId="69ACF833" w14:textId="6A9F8D5E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6FC1C2C" w14:textId="10E98556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0D1C11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 (± 9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9EA5C9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EEDD0C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46F8C0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27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65AEC2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5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922CD0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14D4F835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1F56E3C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36E32D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5A08C1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B2B141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AF7A7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CFB2B6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ABE1E3D" w14:textId="7FA3DC6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; 5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A9AC6A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EC2D85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76 (± 62)</w:t>
            </w:r>
          </w:p>
        </w:tc>
        <w:tc>
          <w:tcPr>
            <w:tcW w:w="851" w:type="dxa"/>
            <w:vAlign w:val="center"/>
          </w:tcPr>
          <w:p w14:paraId="3474544A" w14:textId="05FF3EDF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3F36BBB" w14:textId="2BBAB311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3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C78E01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43AAA0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99A95A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A6D0FB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4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50017A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1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97278B" w14:textId="04CF9471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2)</w:t>
            </w:r>
          </w:p>
        </w:tc>
      </w:tr>
      <w:tr w:rsidR="00173000" w:rsidRPr="000C5747" w14:paraId="2145695F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942D4B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3E6FA3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F1A27B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972442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FACD67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4ABA42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i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7C697EE" w14:textId="2A7E547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8BF853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6665D4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5 (± 13)</w:t>
            </w:r>
          </w:p>
        </w:tc>
        <w:tc>
          <w:tcPr>
            <w:tcW w:w="851" w:type="dxa"/>
            <w:vAlign w:val="center"/>
          </w:tcPr>
          <w:p w14:paraId="3CF19919" w14:textId="2C1B9DD2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01565E1" w14:textId="6DD26EC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; 4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FF2309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 (± 4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93F187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49AD17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2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262B79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02920C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9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4DA2EE1" w14:textId="5634083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3)</w:t>
            </w:r>
          </w:p>
        </w:tc>
      </w:tr>
      <w:tr w:rsidR="00173000" w:rsidRPr="000C5747" w14:paraId="7987B40F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7EE8301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C8A90C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AE08CF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38BB5F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1CFC7D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B31CB6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0563CBD" w14:textId="252C335F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4; 9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764E93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553B28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6 (± 17)</w:t>
            </w:r>
          </w:p>
        </w:tc>
        <w:tc>
          <w:tcPr>
            <w:tcW w:w="851" w:type="dxa"/>
            <w:vAlign w:val="center"/>
          </w:tcPr>
          <w:p w14:paraId="426B2B11" w14:textId="3A824C98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6F5C7D5" w14:textId="1B8B19D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; 4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DFFEC8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 (± 10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E22C39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6B5BCE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51C2C2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4D7A0C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98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3FB17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78914EF9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6613ACA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BD2FFE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8AFD8C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D1AE81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C465F8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2CB4EC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C990912" w14:textId="5629078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; 4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5FDD1E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56A670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0 (± 7)</w:t>
            </w:r>
          </w:p>
        </w:tc>
        <w:tc>
          <w:tcPr>
            <w:tcW w:w="851" w:type="dxa"/>
            <w:vAlign w:val="center"/>
          </w:tcPr>
          <w:p w14:paraId="11658ADF" w14:textId="33C12BC0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DFE7446" w14:textId="245FFC7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3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5BF4BE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6D0297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AD3DC4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CB74B8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37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ED9D79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9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631337F" w14:textId="10B0750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2)</w:t>
            </w:r>
          </w:p>
        </w:tc>
      </w:tr>
      <w:tr w:rsidR="00173000" w:rsidRPr="000C5747" w14:paraId="40CCE716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798F9D5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lastRenderedPageBreak/>
              <w:t>4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595032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0A7C21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ECCF58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7F3C60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E001AA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50AA5E0" w14:textId="5C85D22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6; 10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48A40D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6E74AD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1 (± 16)</w:t>
            </w:r>
          </w:p>
        </w:tc>
        <w:tc>
          <w:tcPr>
            <w:tcW w:w="851" w:type="dxa"/>
            <w:vAlign w:val="center"/>
          </w:tcPr>
          <w:p w14:paraId="6A48BD90" w14:textId="14B83800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22F950B" w14:textId="7F8D497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675869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 (± 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5B9F0A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9530D2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2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22CE8D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03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FEC444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89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60389D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00A5F1AD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FC9FDE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31D4DC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63D5EC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B69B47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13CE73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87FD6D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B62D5F8" w14:textId="2DE51C9F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; 5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9B7645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90F78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14 (± 32)</w:t>
            </w:r>
          </w:p>
        </w:tc>
        <w:tc>
          <w:tcPr>
            <w:tcW w:w="851" w:type="dxa"/>
            <w:vAlign w:val="bottom"/>
          </w:tcPr>
          <w:p w14:paraId="3D1DBE60" w14:textId="7A4903E8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, 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374F067" w14:textId="039D1AE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3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8376AB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 (± 8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10603B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ECA3CE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2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F8F62A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8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AC785D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61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367654D" w14:textId="0499051B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1); </w:t>
            </w: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time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 xml:space="preserve"> 0.030)</w:t>
            </w:r>
          </w:p>
        </w:tc>
      </w:tr>
      <w:tr w:rsidR="00173000" w:rsidRPr="000C5747" w14:paraId="51BBFAB4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79351DE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5C8757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64F401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95B188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6C9199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BE8475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i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905D45B" w14:textId="7D658D22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3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FB09BA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54FFB0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1 (± 30)</w:t>
            </w:r>
          </w:p>
        </w:tc>
        <w:tc>
          <w:tcPr>
            <w:tcW w:w="851" w:type="dxa"/>
            <w:vAlign w:val="bottom"/>
          </w:tcPr>
          <w:p w14:paraId="3061D180" w14:textId="5E27C60D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85F3A6E" w14:textId="391D340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; 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851487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9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1566B3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B5B7F8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03875D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6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10DDFD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6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C505AE6" w14:textId="6F87EC82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1); time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02)</w:t>
            </w:r>
          </w:p>
        </w:tc>
      </w:tr>
      <w:tr w:rsidR="00173000" w:rsidRPr="000C5747" w14:paraId="2F82A102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338D9A5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A67CCD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B2ADD0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66F205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038F45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4035B3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FCE449C" w14:textId="4C8923CC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2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72AFE6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76E4DE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38 (± 18)</w:t>
            </w:r>
          </w:p>
        </w:tc>
        <w:tc>
          <w:tcPr>
            <w:tcW w:w="851" w:type="dxa"/>
            <w:vAlign w:val="bottom"/>
          </w:tcPr>
          <w:p w14:paraId="5A46196E" w14:textId="36E5DAC8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DB0196C" w14:textId="33AEF6F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; 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7CC110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30 (± </w:t>
            </w:r>
            <w:r w:rsidRPr="000C5747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fr-CH"/>
              </w:rPr>
              <w:t>10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AB6671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29D37D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47326B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66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0A01F2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6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9D8069E" w14:textId="6081C8C2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1)</w:t>
            </w:r>
          </w:p>
        </w:tc>
      </w:tr>
      <w:tr w:rsidR="00173000" w:rsidRPr="000C5747" w14:paraId="4E177B58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16799C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E82344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41CD70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172AAE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711F9B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7A6A17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E8E88AC" w14:textId="6DFF9583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0; 12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D1E168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654514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5 (± 14)</w:t>
            </w:r>
          </w:p>
        </w:tc>
        <w:tc>
          <w:tcPr>
            <w:tcW w:w="851" w:type="dxa"/>
            <w:vAlign w:val="center"/>
          </w:tcPr>
          <w:p w14:paraId="1B87E2C3" w14:textId="2B070060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BBDF445" w14:textId="4E4A82C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; 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150C3C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272579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796461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2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B0AF13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70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DD40CC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AFB8483" w14:textId="67926C6D" w:rsidR="00173000" w:rsidRPr="000C5747" w:rsidRDefault="00173000" w:rsidP="00493FF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interval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00); time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00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)</w:t>
            </w:r>
          </w:p>
        </w:tc>
      </w:tr>
      <w:tr w:rsidR="00173000" w:rsidRPr="000C5747" w14:paraId="50393D81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75E3AC3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A52C49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44CFCE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88FAD5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AF8F67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C14C8C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466D93F" w14:textId="77567D3B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6; 8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8A9423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05D38D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57 (± 103)</w:t>
            </w:r>
          </w:p>
        </w:tc>
        <w:tc>
          <w:tcPr>
            <w:tcW w:w="851" w:type="dxa"/>
            <w:vAlign w:val="center"/>
          </w:tcPr>
          <w:p w14:paraId="436CBA7D" w14:textId="46A634EC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359ED7E" w14:textId="47131DD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; 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BF8B16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 (± 9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EBA67D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02F2BD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CB133B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6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51ABDB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1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DEBF596" w14:textId="7CE544C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ime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06)</w:t>
            </w:r>
          </w:p>
        </w:tc>
      </w:tr>
      <w:tr w:rsidR="00173000" w:rsidRPr="000C5747" w14:paraId="2DF85412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3EF958A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ECBC46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A39ADC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1CCA4E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2DF043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0B0903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0993B3D" w14:textId="028C71E5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18261E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1F2FDD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9 (± 8</w:t>
            </w:r>
          </w:p>
        </w:tc>
        <w:tc>
          <w:tcPr>
            <w:tcW w:w="851" w:type="dxa"/>
            <w:vAlign w:val="center"/>
          </w:tcPr>
          <w:p w14:paraId="22D902DA" w14:textId="71491799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1FFEA0E" w14:textId="3D3B312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1C30A1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 (± 11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266EE4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1CFA5B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614E60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77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AC942C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8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613BAF7" w14:textId="739329A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ime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4)</w:t>
            </w:r>
          </w:p>
        </w:tc>
      </w:tr>
      <w:tr w:rsidR="00173000" w:rsidRPr="000C5747" w14:paraId="2D4E9073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2ABE152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93F22A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6207F0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7B6627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AEC8C8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FD714D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9467BC1" w14:textId="6FB20352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0066F3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E4304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85 (± 47)</w:t>
            </w:r>
          </w:p>
        </w:tc>
        <w:tc>
          <w:tcPr>
            <w:tcW w:w="851" w:type="dxa"/>
            <w:vAlign w:val="center"/>
          </w:tcPr>
          <w:p w14:paraId="4C185A9D" w14:textId="1C1B4EEE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A1CAADE" w14:textId="7A4F37B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3; 4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8D4126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 (± 9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AD30F0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DF5357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6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3103A7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6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09EEDB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C11AE0A" w14:textId="42CA5525" w:rsidR="00173000" w:rsidRPr="000C5747" w:rsidRDefault="00173000" w:rsidP="00493FF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2801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interval (</w:t>
            </w:r>
            <w:r w:rsidRPr="00AE7FE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 xml:space="preserve"> 0.030)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time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00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)</w:t>
            </w:r>
          </w:p>
        </w:tc>
      </w:tr>
      <w:tr w:rsidR="00173000" w:rsidRPr="000C5747" w14:paraId="70DD5BA1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3A0844F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A49E87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067A39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2FC0F4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AE309C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2FC1D1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CF4117B" w14:textId="6731345F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3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A4F82A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75370B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9 (± 18)</w:t>
            </w:r>
          </w:p>
        </w:tc>
        <w:tc>
          <w:tcPr>
            <w:tcW w:w="851" w:type="dxa"/>
            <w:vAlign w:val="center"/>
          </w:tcPr>
          <w:p w14:paraId="402CCAE8" w14:textId="5EAFCE29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7182407" w14:textId="5D5926A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42AEA9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 (±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D75CE8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B8236E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8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D8094E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6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8DC639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1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9E5684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5296B3F7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77111D6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6A20A9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17D9E7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B354A5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671E96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B143A1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i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20528C5" w14:textId="2063078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; 2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AF9F20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1C7802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7 (± 22)</w:t>
            </w:r>
          </w:p>
        </w:tc>
        <w:tc>
          <w:tcPr>
            <w:tcW w:w="851" w:type="dxa"/>
            <w:vAlign w:val="center"/>
          </w:tcPr>
          <w:p w14:paraId="34FC4F82" w14:textId="1984E299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D8CA1E1" w14:textId="1170F1E3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; 3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72AE75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 (± 4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3F8D93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CB1845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2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12FFA5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8A2CC0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8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87A9AF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060D1C9B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7A82EF3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C1FB45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75689F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DF83F3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79F1E4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E59E4E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i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9AE906F" w14:textId="2FAC964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3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8E7E68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3840B69" w14:textId="0B0E6F06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1 (± 19)</w:t>
            </w:r>
          </w:p>
        </w:tc>
        <w:tc>
          <w:tcPr>
            <w:tcW w:w="851" w:type="dxa"/>
            <w:vAlign w:val="center"/>
          </w:tcPr>
          <w:p w14:paraId="1063EDAF" w14:textId="19F5CA0C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BB6755D" w14:textId="4E82F0F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; 3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1C14FC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 (± 4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01F04D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10ACEF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9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6B24EB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182A7C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C6B93A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7F130BB9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00F281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0820CF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83931C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5389B4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7A8EA4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6305B3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8283A61" w14:textId="1E08B8B1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8; 7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A54563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07C073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2 (± 38)</w:t>
            </w:r>
          </w:p>
        </w:tc>
        <w:tc>
          <w:tcPr>
            <w:tcW w:w="851" w:type="dxa"/>
            <w:vAlign w:val="center"/>
          </w:tcPr>
          <w:p w14:paraId="373C2D7B" w14:textId="0554E643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12DD29F" w14:textId="64A208E5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; 3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5F6118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2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C0B33D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4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4D1C4F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6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7DC7C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A657F1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2C9B43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4E6B6B37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18B5BA6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EBE027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A71C71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9F026E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D1172C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16D876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1F1247C" w14:textId="1BCC8036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; 3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B11724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758ECD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57 (± 12)</w:t>
            </w:r>
          </w:p>
        </w:tc>
        <w:tc>
          <w:tcPr>
            <w:tcW w:w="851" w:type="dxa"/>
            <w:vAlign w:val="bottom"/>
          </w:tcPr>
          <w:p w14:paraId="781C698E" w14:textId="251238C9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, 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9831461" w14:textId="1AA99DEE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4B1950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 (± 13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BAEBB1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94CD00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2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2D47DF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5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CF26BF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9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B25A65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7859165F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9FCF06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79E731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4B1CF2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4652C4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85FF46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430337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8333578" w14:textId="58A228EE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1; 12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F97234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2FFBE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62 (± 69)</w:t>
            </w:r>
          </w:p>
        </w:tc>
        <w:tc>
          <w:tcPr>
            <w:tcW w:w="851" w:type="dxa"/>
            <w:vAlign w:val="bottom"/>
          </w:tcPr>
          <w:p w14:paraId="2CD10990" w14:textId="47194372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FDED855" w14:textId="750A725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31DF67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F84246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B75EEC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7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655C39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633CA73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7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8E8718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7623423D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CBC26C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928B2A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9599A8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D896D2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C2C672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E7E06A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3D30DF1" w14:textId="564F15F6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3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2CA8A0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F1E003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9 (± 63)</w:t>
            </w:r>
          </w:p>
        </w:tc>
        <w:tc>
          <w:tcPr>
            <w:tcW w:w="851" w:type="dxa"/>
            <w:vAlign w:val="bottom"/>
          </w:tcPr>
          <w:p w14:paraId="4935A450" w14:textId="2F3D50BF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CFB175F" w14:textId="6A68955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; 3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7BC65B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 (± 6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197CF6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7FCE17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9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B63331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7AB68B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2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5DD4EC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6C968BC0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1B10F3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0A201A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2265ED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5119C5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FA7E34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6C7695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B22331D" w14:textId="324DB3BE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3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A0F8B9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16B189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8 (± 96)</w:t>
            </w:r>
          </w:p>
        </w:tc>
        <w:tc>
          <w:tcPr>
            <w:tcW w:w="851" w:type="dxa"/>
            <w:vAlign w:val="bottom"/>
          </w:tcPr>
          <w:p w14:paraId="12AF82AA" w14:textId="5E4F6B2E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49A3E0F" w14:textId="29ED6103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C4B6E9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4DE4B1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1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EF4713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8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2A711E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9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E66D87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26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A8ADEE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504BABC3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667C2F4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52F5BD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4E309C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4FB7D8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F0C44A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4B321A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71F9D41" w14:textId="014C4A1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; 7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2E06AF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673F02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57 (± 26)</w:t>
            </w:r>
          </w:p>
        </w:tc>
        <w:tc>
          <w:tcPr>
            <w:tcW w:w="851" w:type="dxa"/>
            <w:vAlign w:val="bottom"/>
          </w:tcPr>
          <w:p w14:paraId="60606F58" w14:textId="27CF9B9B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8D0D605" w14:textId="72346DA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; 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EAF4D1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4 (± 5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62D4BF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2C7153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8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A85054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7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C28D7E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4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5EF819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.s.</w:t>
            </w:r>
          </w:p>
        </w:tc>
      </w:tr>
      <w:tr w:rsidR="00173000" w:rsidRPr="000C5747" w14:paraId="49C37915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209483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924EAF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856859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A4F880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822921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14C625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A665EFA" w14:textId="50C5BAB9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5; 9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4568AD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718404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27 (± 14)</w:t>
            </w:r>
          </w:p>
        </w:tc>
        <w:tc>
          <w:tcPr>
            <w:tcW w:w="851" w:type="dxa"/>
            <w:vAlign w:val="center"/>
          </w:tcPr>
          <w:p w14:paraId="03F11137" w14:textId="62913F41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866C128" w14:textId="6E9C799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90CDB7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D4B7BE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3DE394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1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F48D84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86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689EC49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DE8745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48D9359D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6B08E7C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FB1A71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D652FA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DE1AF8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618693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1888D1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E9A653B" w14:textId="2BC73CAB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; 6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42A5E2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86AD03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71 (± 52)</w:t>
            </w:r>
          </w:p>
        </w:tc>
        <w:tc>
          <w:tcPr>
            <w:tcW w:w="851" w:type="dxa"/>
            <w:vAlign w:val="center"/>
          </w:tcPr>
          <w:p w14:paraId="4CD21181" w14:textId="7934986C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4C2A3D8" w14:textId="522E146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; 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A149BD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5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3AA6EA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C62D7D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5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6FEA27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89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1AC009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E9F1AF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62576B79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FEAAC5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8E34DF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331EE7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D95416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1FC3E1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4E7522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9483CF3" w14:textId="6754D1A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2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356FD6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B4380E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7 (± 20)</w:t>
            </w:r>
          </w:p>
        </w:tc>
        <w:tc>
          <w:tcPr>
            <w:tcW w:w="851" w:type="dxa"/>
            <w:vAlign w:val="center"/>
          </w:tcPr>
          <w:p w14:paraId="555C40B7" w14:textId="71C85214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7B4F1C3" w14:textId="31F66A6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; 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3ABA97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 (± 3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B9236F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0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352922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98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1BE549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93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DBEE31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F1ACDD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35942124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EC2EDE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72D94C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AB26D2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A12C54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D278A5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0F2F90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4478D8F" w14:textId="21392DD5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1; 11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80E538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8A770A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9 (± 131)</w:t>
            </w:r>
          </w:p>
        </w:tc>
        <w:tc>
          <w:tcPr>
            <w:tcW w:w="851" w:type="dxa"/>
            <w:vAlign w:val="center"/>
          </w:tcPr>
          <w:p w14:paraId="536B0DDB" w14:textId="2D01CA5E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A9A05B1" w14:textId="4F2B83C5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1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1D952A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 (± 8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943EA1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1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D785B0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8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D4846B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96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8CDB3C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675F06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5B62654E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EC842B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3B50C4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3A4BB7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1B781A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7F5552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9CFCA0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387203F" w14:textId="79A0D67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; 6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1ED14B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F3F6AE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45 (± 28)</w:t>
            </w:r>
          </w:p>
        </w:tc>
        <w:tc>
          <w:tcPr>
            <w:tcW w:w="851" w:type="dxa"/>
            <w:vAlign w:val="center"/>
          </w:tcPr>
          <w:p w14:paraId="006A4450" w14:textId="38BD50CA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EF4AD8E" w14:textId="4CFF7CF9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; 4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BB2FCA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5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C94356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5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CD10E2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6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B19ADD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8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32DD9E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10D6ED9" w14:textId="7353F71E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ime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02)</w:t>
            </w:r>
          </w:p>
        </w:tc>
      </w:tr>
      <w:tr w:rsidR="00173000" w:rsidRPr="000C5747" w14:paraId="4B6F2633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68D53F7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7EFD7A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730CFF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6A7670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F28AD7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693AF5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ABA2872" w14:textId="773C1F8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3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2AE6BB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8671E3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44 (± 64)</w:t>
            </w:r>
          </w:p>
        </w:tc>
        <w:tc>
          <w:tcPr>
            <w:tcW w:w="851" w:type="dxa"/>
            <w:vAlign w:val="center"/>
          </w:tcPr>
          <w:p w14:paraId="1F72A41A" w14:textId="51D12AA7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6FE78BF" w14:textId="07CB5B1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; 3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B6B18A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5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69D42F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A1DD89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7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60AE5C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8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B1EFE9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1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F195F7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39F63B74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2195C8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20067E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49E411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632EC3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A9DA97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D7A204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1342D09" w14:textId="5AC4862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9B0A0C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8153C2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8 (± 8)</w:t>
            </w:r>
          </w:p>
        </w:tc>
        <w:tc>
          <w:tcPr>
            <w:tcW w:w="851" w:type="dxa"/>
            <w:vAlign w:val="center"/>
          </w:tcPr>
          <w:p w14:paraId="1B99C4E6" w14:textId="605E1744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1B164AF" w14:textId="0C0E4C82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D70501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 (± 12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8BE276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1FA5D1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89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CD2A19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8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78EBE8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02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A31221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1647F63B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36539C3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09CEA5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ED69E7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A8AF28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F8826E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54A16C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659CC68" w14:textId="315BF5D3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6; 8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E03770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5F9A80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7 (± 23)</w:t>
            </w:r>
          </w:p>
        </w:tc>
        <w:tc>
          <w:tcPr>
            <w:tcW w:w="851" w:type="dxa"/>
            <w:vAlign w:val="center"/>
          </w:tcPr>
          <w:p w14:paraId="6A3689AC" w14:textId="14AF7A4D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5AECFC8" w14:textId="75236715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E6605F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 (± 14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AFEEA0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2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0651BE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2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1ED704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64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CF9F0B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4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B95A0D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23D39751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61BDE9A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DB9C30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A7B93B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1DEF22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0FD9D9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C944DC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078988D" w14:textId="00463553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D80FC4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85A0D1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4 (± 28)</w:t>
            </w:r>
          </w:p>
        </w:tc>
        <w:tc>
          <w:tcPr>
            <w:tcW w:w="851" w:type="dxa"/>
            <w:vAlign w:val="center"/>
          </w:tcPr>
          <w:p w14:paraId="1841747E" w14:textId="2AF39359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1B4ECEB" w14:textId="494C897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4F1CAB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6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AFB868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E65E3E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5E416F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5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A51CEA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17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72D7F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50EB6FFB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760B2A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3B27B4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130E92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C6D4F2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881E6F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A86E8E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4A29959" w14:textId="473D54B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; 5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CE1CF9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DE588A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6 (± 24)</w:t>
            </w:r>
          </w:p>
        </w:tc>
        <w:tc>
          <w:tcPr>
            <w:tcW w:w="851" w:type="dxa"/>
            <w:vAlign w:val="center"/>
          </w:tcPr>
          <w:p w14:paraId="10EC0FF5" w14:textId="5D6879B9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9B9573A" w14:textId="221EC15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; 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65401A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 (± 9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FCFEBE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3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69A22E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2391EC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46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45DA61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7BA4B6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.s.</w:t>
            </w:r>
          </w:p>
        </w:tc>
      </w:tr>
      <w:tr w:rsidR="00173000" w:rsidRPr="000C5747" w14:paraId="230860C8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7333C78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47B3E1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70AF34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A2366E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B2F4E4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0DC14D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618B540" w14:textId="433E2D4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9; 9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CEE521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DCFD6C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02 (± 36)</w:t>
            </w:r>
          </w:p>
        </w:tc>
        <w:tc>
          <w:tcPr>
            <w:tcW w:w="851" w:type="dxa"/>
            <w:vAlign w:val="bottom"/>
          </w:tcPr>
          <w:p w14:paraId="1572AFC0" w14:textId="0C12977C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, 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9707B3E" w14:textId="4B2CEC51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B34F4A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999AF0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7DCD15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6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D581E7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48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6894D07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00DF8A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092FA487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13758AC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F5A085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BFF3B8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99BE49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C9E3FD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E02F42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25DD4C9" w14:textId="444EC95B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5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4B901A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8814D5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5 (± 12)</w:t>
            </w:r>
          </w:p>
        </w:tc>
        <w:tc>
          <w:tcPr>
            <w:tcW w:w="851" w:type="dxa"/>
            <w:vAlign w:val="bottom"/>
          </w:tcPr>
          <w:p w14:paraId="387CAF27" w14:textId="404A2B64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37FFAC3" w14:textId="6BCD27CC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; 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FC3D8B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75CCD9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E4760F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6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360828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49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87D67B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E00A10F" w14:textId="26547C45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time (</w:t>
            </w:r>
            <w:r w:rsidRPr="00057F6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fr-CH"/>
              </w:rPr>
              <w:t>P</w:t>
            </w: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 xml:space="preserve"> 0.004)</w:t>
            </w:r>
          </w:p>
        </w:tc>
      </w:tr>
      <w:tr w:rsidR="00173000" w:rsidRPr="000C5747" w14:paraId="091B320E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3C78DF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6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99EC63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B26819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F459F3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CFA17C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17052B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D2118C1" w14:textId="1230320B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0; 10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9BF96C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60740A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70 (± 64)</w:t>
            </w:r>
          </w:p>
        </w:tc>
        <w:tc>
          <w:tcPr>
            <w:tcW w:w="851" w:type="dxa"/>
            <w:vAlign w:val="bottom"/>
          </w:tcPr>
          <w:p w14:paraId="2C3D135A" w14:textId="786F6FC5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F483F01" w14:textId="2258302E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; 4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1A5D84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6 (± 5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266667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D74F0A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9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A418E1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64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6FF4C42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C15BDB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5CFE4D05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735BF52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9D8267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447981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9A2786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8F2F82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C26514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509B0BE" w14:textId="3DE1ACE2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FCE44A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72CE6D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1 (± 9)</w:t>
            </w:r>
          </w:p>
        </w:tc>
        <w:tc>
          <w:tcPr>
            <w:tcW w:w="851" w:type="dxa"/>
            <w:vAlign w:val="center"/>
          </w:tcPr>
          <w:p w14:paraId="5B970C45" w14:textId="661FCD9A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0A122C5" w14:textId="3E1C37D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; 4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0BFB6C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6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5D400F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1366D5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97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00E2EF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5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B2DDEE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CH"/>
              </w:rPr>
              <w:t>0.033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9CD1DD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4D3ACA49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22DD8E1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8A0B09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7A37F7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65D3C8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1E7505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202293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7F5113B" w14:textId="721D6399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9; 5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FA2D8E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566FE6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94 (± 35)</w:t>
            </w:r>
          </w:p>
        </w:tc>
        <w:tc>
          <w:tcPr>
            <w:tcW w:w="851" w:type="dxa"/>
            <w:vAlign w:val="center"/>
          </w:tcPr>
          <w:p w14:paraId="4610A7DE" w14:textId="6D1F82A8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B3AF7DB" w14:textId="4CBE92C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; 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043741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 (± 9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6CA313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1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5CEB2B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7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5AA147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5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8E086E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7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8A42C0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535BC440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636F2B2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lastRenderedPageBreak/>
              <w:t>4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AD7992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C1BAED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D0FF62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86313E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BFF67A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0391AE8" w14:textId="71CCA49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9CA25E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B1DC14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4 (± 12)</w:t>
            </w:r>
          </w:p>
        </w:tc>
        <w:tc>
          <w:tcPr>
            <w:tcW w:w="851" w:type="dxa"/>
            <w:vAlign w:val="center"/>
          </w:tcPr>
          <w:p w14:paraId="3873ABF3" w14:textId="6CE44E94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F8D7666" w14:textId="0804BA81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; 4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103EF3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8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EFCC16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1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193B37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6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A59384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49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BD1818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9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F6290D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3D4F7373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284A8E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650CE6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50C3F5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1E77E6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8E8B79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2D7FFF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3834D9E" w14:textId="7817F37B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1; 7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F458AA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E503D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7 (± 28)</w:t>
            </w:r>
          </w:p>
        </w:tc>
        <w:tc>
          <w:tcPr>
            <w:tcW w:w="851" w:type="dxa"/>
            <w:vAlign w:val="center"/>
          </w:tcPr>
          <w:p w14:paraId="16172A7E" w14:textId="0DA7852C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1D1C491" w14:textId="48984EE3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; 3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76EF0F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 (± 4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61F7BD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5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0DFAD5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6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009DD9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5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585B9E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1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63A800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.s.</w:t>
            </w:r>
          </w:p>
        </w:tc>
      </w:tr>
      <w:tr w:rsidR="00173000" w:rsidRPr="000C5747" w14:paraId="17B62188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2C0CDF0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5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4D466F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37DA76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68D012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A72E97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574984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502F89E" w14:textId="621AA590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; 4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E08A5E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CD18D5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8 (± 59)</w:t>
            </w:r>
          </w:p>
        </w:tc>
        <w:tc>
          <w:tcPr>
            <w:tcW w:w="851" w:type="dxa"/>
            <w:vAlign w:val="center"/>
          </w:tcPr>
          <w:p w14:paraId="6DD40470" w14:textId="6EAC90C5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E276D1C" w14:textId="11C5D6F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; 4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991C1B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 (± 11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7C1246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79D7F2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6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0247DF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3017BE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3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AFBC4B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.s.</w:t>
            </w:r>
          </w:p>
        </w:tc>
      </w:tr>
      <w:tr w:rsidR="00173000" w:rsidRPr="000C5747" w14:paraId="61B6D704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13126B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5A6F8D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1A46EE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C403D6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77FB6C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994233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i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3181241" w14:textId="63D2A83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3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D812B9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F713F8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3 (± 85)</w:t>
            </w:r>
          </w:p>
        </w:tc>
        <w:tc>
          <w:tcPr>
            <w:tcW w:w="851" w:type="dxa"/>
            <w:vAlign w:val="center"/>
          </w:tcPr>
          <w:p w14:paraId="1BC32F1E" w14:textId="6D3AC0B6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69E0C03" w14:textId="79BB268F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; 3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83F81E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0 (± 3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766E78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1CC64B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8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9403E9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39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20AEABC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7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7FFF71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.s.</w:t>
            </w:r>
          </w:p>
        </w:tc>
      </w:tr>
      <w:tr w:rsidR="00173000" w:rsidRPr="000C5747" w14:paraId="33E75228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3E638DF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C4B257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9E7FD3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3E95A4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A38497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C66B8D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BCCDD19" w14:textId="778D38BE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; 49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D4B0A9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2E2C65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8 (± 5)</w:t>
            </w:r>
          </w:p>
        </w:tc>
        <w:tc>
          <w:tcPr>
            <w:tcW w:w="851" w:type="dxa"/>
            <w:vAlign w:val="center"/>
          </w:tcPr>
          <w:p w14:paraId="75C77963" w14:textId="01FFFCBC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0DF858B" w14:textId="29F34C6B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; 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A12F71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4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49E262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22A056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8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11EF1F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28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B35D35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8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AF8BFE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08A2F21D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4C47982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1A5F9C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76BEB5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23003F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7148CF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A6FE99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2604EB9" w14:textId="0758A6A3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; 6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3B8CA0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32B389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6 (± 37)</w:t>
            </w:r>
          </w:p>
        </w:tc>
        <w:tc>
          <w:tcPr>
            <w:tcW w:w="851" w:type="dxa"/>
            <w:vAlign w:val="center"/>
          </w:tcPr>
          <w:p w14:paraId="1A46099D" w14:textId="548F5A17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C263B90" w14:textId="0088C6FA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8; 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1C7ED2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4 (± 7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DE3172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1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BFC801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59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0CB10C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35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94E958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8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6CA441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1234B5F4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6E2EE82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88CDAB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EAE668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3A04C0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79122C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5EFE04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E7C7955" w14:textId="0B920DB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; 58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84794C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D23B3D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55 (± 14)</w:t>
            </w:r>
          </w:p>
        </w:tc>
        <w:tc>
          <w:tcPr>
            <w:tcW w:w="851" w:type="dxa"/>
            <w:vAlign w:val="bottom"/>
          </w:tcPr>
          <w:p w14:paraId="6598B57A" w14:textId="1A7FFB21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, 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DB8251C" w14:textId="0BEB86A2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6; 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C749EB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6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0FA33A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99BEDE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1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0269C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4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DA1776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8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66E580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336D4597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B35133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E2E894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M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A547AE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8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5FAAB4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C8AB78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RNZ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0B0DC3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Ci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BFC055D" w14:textId="0E164D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5; 45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E66983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EAC1E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48 (± 9)</w:t>
            </w:r>
          </w:p>
        </w:tc>
        <w:tc>
          <w:tcPr>
            <w:tcW w:w="851" w:type="dxa"/>
            <w:vAlign w:val="bottom"/>
          </w:tcPr>
          <w:p w14:paraId="22E852AE" w14:textId="3AD1D224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91ED800" w14:textId="2E76E97E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7; 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F513A3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 (± 6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A33FF8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7DE3E21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69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4021CE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4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01C9EF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45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50C498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2FD216B3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0213764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FACE25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67358E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226831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A7FD5C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5393DF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00BCEB5" w14:textId="795FF0AD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3; 7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0005A74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3EF517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61 (± 80)</w:t>
            </w:r>
          </w:p>
        </w:tc>
        <w:tc>
          <w:tcPr>
            <w:tcW w:w="851" w:type="dxa"/>
            <w:vAlign w:val="bottom"/>
          </w:tcPr>
          <w:p w14:paraId="5496617B" w14:textId="1E778EEA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I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F153A0B" w14:textId="45B890C3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0; 4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C608A58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 (± 8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EA81D5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3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27AAED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3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791F08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4C4578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70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B5DFD7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43EB8D02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29BDA1A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43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AEF483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8B2BAA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9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7BAE7924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F6A655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FBFBAC3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596CAF2B" w14:textId="71823AD8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; 6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988E6C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0A382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50 (± 24)</w:t>
            </w:r>
          </w:p>
        </w:tc>
        <w:tc>
          <w:tcPr>
            <w:tcW w:w="851" w:type="dxa"/>
            <w:vAlign w:val="bottom"/>
          </w:tcPr>
          <w:p w14:paraId="682DDF3D" w14:textId="6BB266B2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71A3F63" w14:textId="282680F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18; 3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4FE8A6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 (± 5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410C8FF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-0.4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2FB92DD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21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83DF2E9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B9CD18C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96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A1FE045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  <w:tr w:rsidR="00173000" w:rsidRPr="000C5747" w14:paraId="2FAF9538" w14:textId="77777777" w:rsidTr="00173000">
        <w:trPr>
          <w:trHeight w:val="282"/>
        </w:trPr>
        <w:tc>
          <w:tcPr>
            <w:tcW w:w="441" w:type="dxa"/>
            <w:shd w:val="clear" w:color="auto" w:fill="auto"/>
            <w:vAlign w:val="bottom"/>
            <w:hideMark/>
          </w:tcPr>
          <w:p w14:paraId="3E8D6CA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2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28F18B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F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6B4059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6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34734E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L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DC5E4A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AF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BE1A6DE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Sp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ACB8882" w14:textId="3EF25BE4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9; 64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D40D8B6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C6B72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86 (± 38)</w:t>
            </w:r>
          </w:p>
        </w:tc>
        <w:tc>
          <w:tcPr>
            <w:tcW w:w="851" w:type="dxa"/>
            <w:vAlign w:val="bottom"/>
          </w:tcPr>
          <w:p w14:paraId="43816AD9" w14:textId="361AA3A4" w:rsidR="00173000" w:rsidRPr="00173000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173000">
              <w:rPr>
                <w:rFonts w:ascii="Arial" w:hAnsi="Arial" w:cs="Arial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16C2DF4" w14:textId="42DA15C1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7; 4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E2BAFB2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31 (± 10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D003980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0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CAAA47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89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9742F37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69441D7B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0.980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52BE2FA" w14:textId="77777777" w:rsidR="00173000" w:rsidRPr="000C5747" w:rsidRDefault="00173000" w:rsidP="000C5747">
            <w:p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</w:pPr>
            <w:r w:rsidRPr="000C5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CH"/>
              </w:rPr>
              <w:t>na</w:t>
            </w:r>
          </w:p>
        </w:tc>
      </w:tr>
    </w:tbl>
    <w:p w14:paraId="7DFC5DAE" w14:textId="77777777" w:rsidR="009A07E7" w:rsidRDefault="009A07E7"/>
    <w:p w14:paraId="55A2E255" w14:textId="7B64F4DB" w:rsidR="00007391" w:rsidRPr="008C7F32" w:rsidRDefault="000073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7F32">
        <w:rPr>
          <w:rFonts w:ascii="Times New Roman" w:hAnsi="Times New Roman" w:cs="Times New Roman"/>
          <w:sz w:val="20"/>
          <w:szCs w:val="20"/>
          <w:lang w:val="en-US"/>
        </w:rPr>
        <w:t>Legend</w:t>
      </w:r>
    </w:p>
    <w:p w14:paraId="64D1B61C" w14:textId="630AF2CB" w:rsidR="00007391" w:rsidRPr="008C7F32" w:rsidRDefault="00007391" w:rsidP="00AE7FE9">
      <w:pPr>
        <w:ind w:left="0" w:firstLine="3"/>
        <w:rPr>
          <w:rFonts w:ascii="Times New Roman" w:hAnsi="Times New Roman" w:cs="Times New Roman"/>
          <w:sz w:val="20"/>
          <w:szCs w:val="20"/>
          <w:lang w:val="en-US"/>
        </w:rPr>
      </w:pPr>
      <w:r w:rsidRPr="008C7F32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C7F32">
        <w:rPr>
          <w:rFonts w:ascii="Times New Roman" w:hAnsi="Times New Roman" w:cs="Times New Roman"/>
          <w:sz w:val="20"/>
          <w:szCs w:val="20"/>
          <w:lang w:val="en-US"/>
        </w:rPr>
        <w:t>left eye; R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C7F32">
        <w:rPr>
          <w:rFonts w:ascii="Times New Roman" w:hAnsi="Times New Roman" w:cs="Times New Roman"/>
          <w:sz w:val="20"/>
          <w:szCs w:val="20"/>
          <w:lang w:val="en-US"/>
        </w:rPr>
        <w:t>right eye; RNZ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C7F32">
        <w:rPr>
          <w:rFonts w:ascii="Times New Roman" w:hAnsi="Times New Roman" w:cs="Times New Roman"/>
          <w:sz w:val="20"/>
          <w:szCs w:val="20"/>
          <w:lang w:val="en-US"/>
        </w:rPr>
        <w:t>Ranibizumab; AFB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C7F32">
        <w:rPr>
          <w:rFonts w:ascii="Times New Roman" w:hAnsi="Times New Roman" w:cs="Times New Roman"/>
          <w:sz w:val="20"/>
          <w:szCs w:val="20"/>
          <w:lang w:val="en-US"/>
        </w:rPr>
        <w:t>Afl</w:t>
      </w:r>
      <w:r w:rsidR="00BC301B" w:rsidRPr="008C7F32">
        <w:rPr>
          <w:rFonts w:ascii="Times New Roman" w:hAnsi="Times New Roman" w:cs="Times New Roman"/>
          <w:sz w:val="20"/>
          <w:szCs w:val="20"/>
          <w:lang w:val="en-US"/>
        </w:rPr>
        <w:t>ibercept; Cir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C301B" w:rsidRPr="008C7F32">
        <w:rPr>
          <w:rFonts w:ascii="Times New Roman" w:hAnsi="Times New Roman" w:cs="Times New Roman"/>
          <w:sz w:val="20"/>
          <w:szCs w:val="20"/>
          <w:lang w:val="en-US"/>
        </w:rPr>
        <w:t>Cirrus Zeiss; Sp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C7F32">
        <w:rPr>
          <w:rFonts w:ascii="Times New Roman" w:hAnsi="Times New Roman" w:cs="Times New Roman"/>
          <w:sz w:val="20"/>
          <w:szCs w:val="20"/>
          <w:lang w:val="en-US"/>
        </w:rPr>
        <w:t>Spectralis Heidelberg;</w:t>
      </w:r>
      <w:r w:rsidR="00BB5E50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 baseline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>, d</w:t>
      </w:r>
      <w:r w:rsidR="00BB5E50" w:rsidRPr="008C7F32">
        <w:rPr>
          <w:rFonts w:ascii="Times New Roman" w:hAnsi="Times New Roman" w:cs="Times New Roman"/>
          <w:sz w:val="20"/>
          <w:szCs w:val="20"/>
          <w:lang w:val="en-US"/>
        </w:rPr>
        <w:t>ate of anti-VEGF treatment initiation;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B5E50" w:rsidRPr="008C7F32">
        <w:rPr>
          <w:rFonts w:ascii="Times New Roman" w:hAnsi="Times New Roman" w:cs="Times New Roman"/>
          <w:sz w:val="20"/>
          <w:szCs w:val="20"/>
          <w:lang w:val="en-US"/>
        </w:rPr>
        <w:t>CRT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B5E50" w:rsidRPr="008C7F32">
        <w:rPr>
          <w:rFonts w:ascii="Times New Roman" w:hAnsi="Times New Roman" w:cs="Times New Roman"/>
          <w:sz w:val="20"/>
          <w:szCs w:val="20"/>
          <w:lang w:val="en-US"/>
        </w:rPr>
        <w:t>central retinal thickness;</w:t>
      </w:r>
      <w:r w:rsidR="0087249D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 IRF, intraretinal fluid; SRF, subretinal fluid;</w:t>
      </w:r>
      <w:r w:rsidR="00BB5E50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 SD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B5E50" w:rsidRPr="008C7F32">
        <w:rPr>
          <w:rFonts w:ascii="Times New Roman" w:hAnsi="Times New Roman" w:cs="Times New Roman"/>
          <w:sz w:val="20"/>
          <w:szCs w:val="20"/>
          <w:lang w:val="en-US"/>
        </w:rPr>
        <w:t>standard deviation;</w:t>
      </w:r>
      <w:r w:rsidR="004754C6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 r, Pearson correlation coefficient;</w:t>
      </w:r>
      <w:r w:rsidR="00BB5E50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 na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B5E50" w:rsidRPr="008C7F32">
        <w:rPr>
          <w:rFonts w:ascii="Times New Roman" w:hAnsi="Times New Roman" w:cs="Times New Roman"/>
          <w:sz w:val="20"/>
          <w:szCs w:val="20"/>
          <w:lang w:val="en-US"/>
        </w:rPr>
        <w:t>not applicable</w:t>
      </w:r>
      <w:r w:rsidR="00280155" w:rsidRPr="008C7F32">
        <w:rPr>
          <w:rFonts w:ascii="Times New Roman" w:hAnsi="Times New Roman" w:cs="Times New Roman"/>
          <w:sz w:val="20"/>
          <w:szCs w:val="20"/>
          <w:lang w:val="en-US"/>
        </w:rPr>
        <w:t>, n.s., not significant</w:t>
      </w:r>
    </w:p>
    <w:sectPr w:rsidR="00007391" w:rsidRPr="008C7F32" w:rsidSect="00B863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wtDAxNTYyM7U0MTZR0lEKTi0uzszPAykwrAUA7IeyQSwAAAA="/>
  </w:docVars>
  <w:rsids>
    <w:rsidRoot w:val="000C5747"/>
    <w:rsid w:val="00007391"/>
    <w:rsid w:val="000C5747"/>
    <w:rsid w:val="00120622"/>
    <w:rsid w:val="00173000"/>
    <w:rsid w:val="00280155"/>
    <w:rsid w:val="004754C6"/>
    <w:rsid w:val="00493FF7"/>
    <w:rsid w:val="0058459E"/>
    <w:rsid w:val="0087249D"/>
    <w:rsid w:val="008C7F32"/>
    <w:rsid w:val="009A07E7"/>
    <w:rsid w:val="00AB78E2"/>
    <w:rsid w:val="00AE7FE9"/>
    <w:rsid w:val="00B863CB"/>
    <w:rsid w:val="00BB5E50"/>
    <w:rsid w:val="00BC301B"/>
    <w:rsid w:val="00CA768C"/>
    <w:rsid w:val="00E74921"/>
    <w:rsid w:val="00FA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5ED78"/>
  <w15:docId w15:val="{7E65D21C-40BB-364E-BC79-2A905A7A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1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1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2</Words>
  <Characters>554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Vi</Company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eli</dc:creator>
  <cp:lastModifiedBy>Elisa D'Alessandro</cp:lastModifiedBy>
  <cp:revision>2</cp:revision>
  <dcterms:created xsi:type="dcterms:W3CDTF">2020-05-08T15:21:00Z</dcterms:created>
  <dcterms:modified xsi:type="dcterms:W3CDTF">2020-05-08T15:21:00Z</dcterms:modified>
</cp:coreProperties>
</file>